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34C" w:rsidRPr="0093290F" w:rsidRDefault="000859D4" w:rsidP="00D31A11">
      <w:pPr>
        <w:spacing w:line="240" w:lineRule="auto"/>
        <w:ind w:firstLine="0"/>
        <w:rPr>
          <w:b/>
          <w:color w:val="000000" w:themeColor="text1"/>
          <w:sz w:val="21"/>
        </w:rPr>
      </w:pPr>
      <w:bookmarkStart w:id="0" w:name="_GoBack"/>
      <w:bookmarkEnd w:id="0"/>
      <w:r w:rsidRPr="0093290F">
        <w:rPr>
          <w:b/>
          <w:color w:val="000000" w:themeColor="text1"/>
          <w:sz w:val="21"/>
        </w:rPr>
        <w:t xml:space="preserve">S1 </w:t>
      </w:r>
      <w:r w:rsidR="00B2534C" w:rsidRPr="0093290F">
        <w:rPr>
          <w:b/>
          <w:color w:val="000000" w:themeColor="text1"/>
          <w:sz w:val="21"/>
        </w:rPr>
        <w:t xml:space="preserve">Table Detailed information of sampling sites from </w:t>
      </w:r>
      <w:proofErr w:type="spellStart"/>
      <w:r w:rsidR="00B2534C" w:rsidRPr="0093290F">
        <w:rPr>
          <w:b/>
          <w:color w:val="000000" w:themeColor="text1"/>
          <w:sz w:val="21"/>
        </w:rPr>
        <w:t>Yarlong</w:t>
      </w:r>
      <w:proofErr w:type="spellEnd"/>
      <w:r w:rsidR="00B2534C" w:rsidRPr="0093290F">
        <w:rPr>
          <w:b/>
          <w:color w:val="000000" w:themeColor="text1"/>
          <w:sz w:val="21"/>
        </w:rPr>
        <w:t xml:space="preserve">, </w:t>
      </w:r>
      <w:proofErr w:type="spellStart"/>
      <w:r w:rsidR="00B2534C" w:rsidRPr="0093290F">
        <w:rPr>
          <w:b/>
          <w:color w:val="000000" w:themeColor="text1"/>
          <w:sz w:val="21"/>
        </w:rPr>
        <w:t>Dongga</w:t>
      </w:r>
      <w:proofErr w:type="spellEnd"/>
      <w:r w:rsidR="00B2534C" w:rsidRPr="0093290F">
        <w:rPr>
          <w:b/>
          <w:color w:val="000000" w:themeColor="text1"/>
          <w:sz w:val="21"/>
        </w:rPr>
        <w:t xml:space="preserve">, </w:t>
      </w:r>
      <w:proofErr w:type="spellStart"/>
      <w:r w:rsidR="00B2534C" w:rsidRPr="0093290F">
        <w:rPr>
          <w:b/>
          <w:color w:val="000000" w:themeColor="text1"/>
          <w:sz w:val="21"/>
        </w:rPr>
        <w:t>Renlongba</w:t>
      </w:r>
      <w:proofErr w:type="spellEnd"/>
      <w:r w:rsidR="00B2534C" w:rsidRPr="0093290F">
        <w:rPr>
          <w:b/>
          <w:color w:val="000000" w:themeColor="text1"/>
          <w:sz w:val="21"/>
        </w:rPr>
        <w:t xml:space="preserve">, and </w:t>
      </w:r>
      <w:proofErr w:type="spellStart"/>
      <w:r w:rsidR="00B2534C" w:rsidRPr="0093290F">
        <w:rPr>
          <w:b/>
          <w:color w:val="000000" w:themeColor="text1"/>
          <w:sz w:val="21"/>
        </w:rPr>
        <w:t>Demula</w:t>
      </w:r>
      <w:proofErr w:type="spellEnd"/>
      <w:r w:rsidR="00B2534C" w:rsidRPr="0093290F">
        <w:rPr>
          <w:b/>
          <w:color w:val="000000" w:themeColor="text1"/>
          <w:sz w:val="21"/>
        </w:rPr>
        <w:t xml:space="preserve"> glacier in the southeastern Tibetan Plateau. (SP represents </w:t>
      </w:r>
      <w:proofErr w:type="spellStart"/>
      <w:r w:rsidR="00B2534C" w:rsidRPr="0093290F">
        <w:rPr>
          <w:b/>
          <w:color w:val="000000" w:themeColor="text1"/>
          <w:sz w:val="21"/>
        </w:rPr>
        <w:t>snowpit</w:t>
      </w:r>
      <w:proofErr w:type="spellEnd"/>
      <w:r w:rsidR="00B2534C" w:rsidRPr="0093290F">
        <w:rPr>
          <w:b/>
          <w:color w:val="000000" w:themeColor="text1"/>
          <w:sz w:val="21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1136"/>
        <w:gridCol w:w="1550"/>
        <w:gridCol w:w="1258"/>
        <w:gridCol w:w="1258"/>
        <w:gridCol w:w="1258"/>
      </w:tblGrid>
      <w:tr w:rsidR="0093290F" w:rsidRPr="0093290F" w:rsidTr="00E72EE7">
        <w:trPr>
          <w:trHeight w:val="42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93290F">
              <w:rPr>
                <w:b/>
                <w:color w:val="000000" w:themeColor="text1"/>
                <w:sz w:val="18"/>
                <w:szCs w:val="18"/>
              </w:rPr>
              <w:t>Yarlong</w:t>
            </w:r>
            <w:proofErr w:type="spellEnd"/>
            <w:r w:rsidRPr="0093290F">
              <w:rPr>
                <w:b/>
                <w:color w:val="000000" w:themeColor="text1"/>
                <w:sz w:val="18"/>
                <w:szCs w:val="18"/>
              </w:rPr>
              <w:t xml:space="preserve"> Glacier (YL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ampling date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now/ice typ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atitude (N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ongitude (E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Elevation (m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0  17:0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YL1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8ʹ26.49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46ʹ24.92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03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0  17:2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YL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8ʹ24.94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46ʹ24.92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054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0  17:4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YL3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8ʹ20.23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46ʹ26.88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052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0  17:55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YL4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8ʹ17.05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46ʹ26.07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041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0  18:1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YL5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7ʹ09.22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48ʹ05.11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124</w:t>
            </w:r>
          </w:p>
        </w:tc>
      </w:tr>
      <w:tr w:rsidR="0093290F" w:rsidRPr="0093290F" w:rsidTr="00E72EE7">
        <w:trPr>
          <w:trHeight w:val="414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93290F">
              <w:rPr>
                <w:b/>
                <w:color w:val="000000" w:themeColor="text1"/>
                <w:sz w:val="18"/>
                <w:szCs w:val="18"/>
              </w:rPr>
              <w:t>Dongga</w:t>
            </w:r>
            <w:proofErr w:type="spellEnd"/>
            <w:r w:rsidRPr="0093290F">
              <w:rPr>
                <w:b/>
                <w:color w:val="000000" w:themeColor="text1"/>
                <w:sz w:val="18"/>
                <w:szCs w:val="18"/>
              </w:rPr>
              <w:t xml:space="preserve"> glacier (DG)</w:t>
            </w:r>
            <w:r w:rsidRPr="0093290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 xml:space="preserve">Sampling date 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now typ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at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Elevation (m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4:09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SP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now pit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34.97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30.53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705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4:5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1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39.38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28.63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65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5:57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47.24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32.91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57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6:1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3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Bare ice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59.08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28.92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49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6:25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4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Bare ice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34.97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30.53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705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6:4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5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Bare ice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39.38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28.63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65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5  16:55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G-6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Bare ice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3ʹ47.24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2ʹ32.91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570</w:t>
            </w:r>
          </w:p>
        </w:tc>
      </w:tr>
      <w:tr w:rsidR="0093290F" w:rsidRPr="0093290F" w:rsidTr="00E72EE7">
        <w:trPr>
          <w:trHeight w:val="462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93290F">
              <w:rPr>
                <w:b/>
                <w:color w:val="000000" w:themeColor="text1"/>
                <w:sz w:val="18"/>
                <w:szCs w:val="18"/>
              </w:rPr>
              <w:t>Renlongba</w:t>
            </w:r>
            <w:proofErr w:type="spellEnd"/>
            <w:r w:rsidRPr="0093290F">
              <w:rPr>
                <w:b/>
                <w:color w:val="000000" w:themeColor="text1"/>
                <w:sz w:val="18"/>
                <w:szCs w:val="18"/>
              </w:rPr>
              <w:t xml:space="preserve"> Glacier (RLB)</w:t>
            </w:r>
            <w:r w:rsidRPr="0093290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ampling date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now typ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at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Elevation (m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6  14:07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RLB-SP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90F">
              <w:rPr>
                <w:color w:val="000000" w:themeColor="text1"/>
                <w:sz w:val="18"/>
                <w:szCs w:val="18"/>
              </w:rPr>
              <w:t>Snowpit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4ʹ33.51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5ʹ29.67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854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6  14:2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RLB-1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4ʹ35.55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5ʹ31.86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847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6  14:3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RLB-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Aged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14ʹ42.60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6°55ʹ37.36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4818</w:t>
            </w:r>
          </w:p>
        </w:tc>
      </w:tr>
      <w:tr w:rsidR="0093290F" w:rsidRPr="0093290F" w:rsidTr="00E72EE7">
        <w:trPr>
          <w:trHeight w:val="41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93290F">
              <w:rPr>
                <w:b/>
                <w:color w:val="000000" w:themeColor="text1"/>
                <w:sz w:val="18"/>
                <w:szCs w:val="18"/>
              </w:rPr>
              <w:t>Demula</w:t>
            </w:r>
            <w:proofErr w:type="spellEnd"/>
            <w:r w:rsidRPr="0093290F">
              <w:rPr>
                <w:b/>
                <w:color w:val="000000" w:themeColor="text1"/>
                <w:sz w:val="18"/>
                <w:szCs w:val="18"/>
              </w:rPr>
              <w:t xml:space="preserve"> Glacier (DML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ampling date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Snow typ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at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Elevation (m)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4:3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SP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90F">
              <w:rPr>
                <w:color w:val="000000" w:themeColor="text1"/>
                <w:sz w:val="18"/>
                <w:szCs w:val="18"/>
              </w:rPr>
              <w:t>Snowpit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1ʹ09.33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14.22ʺ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138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6:0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1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Fresh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1ʹ05.74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16.06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111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6:25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Fresh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1ʹ04.23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17.45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19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6:45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3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Fresh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0ʹ54.85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19.20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050</w:t>
            </w:r>
          </w:p>
        </w:tc>
      </w:tr>
      <w:tr w:rsidR="0093290F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7:1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4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Fresh snow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0ʹ47.17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24.07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002</w:t>
            </w:r>
          </w:p>
        </w:tc>
      </w:tr>
      <w:tr w:rsidR="00B2534C" w:rsidRPr="0093290F" w:rsidTr="00B2534C">
        <w:trPr>
          <w:trHeight w:val="27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2534C" w:rsidRPr="0093290F" w:rsidRDefault="00B2534C" w:rsidP="00D53903">
            <w:pPr>
              <w:pStyle w:val="RefListing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015.06.12  16:00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DML-5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Bare ice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29°21ʹ06.85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97°01ʹ14.04ʺ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4C" w:rsidRPr="0093290F" w:rsidRDefault="00B2534C" w:rsidP="00D53903">
            <w:pPr>
              <w:pStyle w:val="RefListing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3290F">
              <w:rPr>
                <w:color w:val="000000" w:themeColor="text1"/>
                <w:sz w:val="18"/>
                <w:szCs w:val="18"/>
              </w:rPr>
              <w:t>5117</w:t>
            </w:r>
          </w:p>
        </w:tc>
      </w:tr>
    </w:tbl>
    <w:p w:rsidR="00B2534C" w:rsidRPr="0093290F" w:rsidRDefault="00B2534C" w:rsidP="00D53903">
      <w:pPr>
        <w:spacing w:line="240" w:lineRule="auto"/>
        <w:rPr>
          <w:color w:val="000000" w:themeColor="text1"/>
          <w:lang w:eastAsia="zh-CN"/>
        </w:rPr>
      </w:pPr>
    </w:p>
    <w:p w:rsidR="005A326F" w:rsidRPr="0093290F" w:rsidRDefault="005A326F" w:rsidP="00D31A11">
      <w:pPr>
        <w:pStyle w:val="NormalNoIndent"/>
        <w:spacing w:line="240" w:lineRule="auto"/>
        <w:ind w:left="538" w:hangingChars="336" w:hanging="538"/>
        <w:rPr>
          <w:color w:val="000000" w:themeColor="text1"/>
          <w:sz w:val="16"/>
          <w:szCs w:val="21"/>
        </w:rPr>
      </w:pPr>
    </w:p>
    <w:sectPr w:rsidR="005A326F" w:rsidRPr="0093290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0A9A" w:rsidRDefault="009C0A9A" w:rsidP="00B2534C">
      <w:pPr>
        <w:spacing w:line="240" w:lineRule="auto"/>
      </w:pPr>
      <w:r>
        <w:separator/>
      </w:r>
    </w:p>
  </w:endnote>
  <w:endnote w:type="continuationSeparator" w:id="0">
    <w:p w:rsidR="009C0A9A" w:rsidRDefault="009C0A9A" w:rsidP="00B253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3618400"/>
      <w:docPartObj>
        <w:docPartGallery w:val="Page Numbers (Bottom of Page)"/>
        <w:docPartUnique/>
      </w:docPartObj>
    </w:sdtPr>
    <w:sdtEndPr/>
    <w:sdtContent>
      <w:p w:rsidR="00D12319" w:rsidRDefault="00D12319" w:rsidP="00D123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A11" w:rsidRPr="00D31A11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0A9A" w:rsidRDefault="009C0A9A" w:rsidP="00B2534C">
      <w:pPr>
        <w:spacing w:line="240" w:lineRule="auto"/>
      </w:pPr>
      <w:r>
        <w:separator/>
      </w:r>
    </w:p>
  </w:footnote>
  <w:footnote w:type="continuationSeparator" w:id="0">
    <w:p w:rsidR="009C0A9A" w:rsidRDefault="009C0A9A" w:rsidP="00B253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46361"/>
    <w:multiLevelType w:val="hybridMultilevel"/>
    <w:tmpl w:val="7D48D6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C20"/>
    <w:rsid w:val="000859D4"/>
    <w:rsid w:val="001E7238"/>
    <w:rsid w:val="00263193"/>
    <w:rsid w:val="002C3DF6"/>
    <w:rsid w:val="0053000F"/>
    <w:rsid w:val="005A157F"/>
    <w:rsid w:val="005A326F"/>
    <w:rsid w:val="005E3671"/>
    <w:rsid w:val="00613A96"/>
    <w:rsid w:val="007419A4"/>
    <w:rsid w:val="00774E58"/>
    <w:rsid w:val="00870D9C"/>
    <w:rsid w:val="008F5C3D"/>
    <w:rsid w:val="0093290F"/>
    <w:rsid w:val="009950B9"/>
    <w:rsid w:val="009A0B7D"/>
    <w:rsid w:val="009C0A9A"/>
    <w:rsid w:val="009F0C55"/>
    <w:rsid w:val="00A35131"/>
    <w:rsid w:val="00AA3BF9"/>
    <w:rsid w:val="00AD1929"/>
    <w:rsid w:val="00AF7CD7"/>
    <w:rsid w:val="00B2534C"/>
    <w:rsid w:val="00BE6A0D"/>
    <w:rsid w:val="00C04127"/>
    <w:rsid w:val="00C54026"/>
    <w:rsid w:val="00C73C6A"/>
    <w:rsid w:val="00D12319"/>
    <w:rsid w:val="00D31A11"/>
    <w:rsid w:val="00D53903"/>
    <w:rsid w:val="00D602D4"/>
    <w:rsid w:val="00DC0C20"/>
    <w:rsid w:val="00DC3D3E"/>
    <w:rsid w:val="00EE3C3B"/>
    <w:rsid w:val="00F1499A"/>
    <w:rsid w:val="00FD106A"/>
    <w:rsid w:val="00FD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A4FB0"/>
  <w15:chartTrackingRefBased/>
  <w15:docId w15:val="{B26DD9CC-7CFD-4E53-9775-0EFFF177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34C"/>
    <w:pPr>
      <w:tabs>
        <w:tab w:val="center" w:pos="4800"/>
        <w:tab w:val="right" w:pos="9360"/>
      </w:tabs>
      <w:spacing w:line="480" w:lineRule="auto"/>
      <w:ind w:firstLine="245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34C"/>
    <w:pPr>
      <w:widowControl w:val="0"/>
      <w:pBdr>
        <w:bottom w:val="single" w:sz="6" w:space="1" w:color="auto"/>
      </w:pBdr>
      <w:tabs>
        <w:tab w:val="clear" w:pos="4800"/>
        <w:tab w:val="clear" w:pos="9360"/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253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34C"/>
    <w:pPr>
      <w:widowControl w:val="0"/>
      <w:tabs>
        <w:tab w:val="clear" w:pos="4800"/>
        <w:tab w:val="clear" w:pos="9360"/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2534C"/>
    <w:rPr>
      <w:sz w:val="18"/>
      <w:szCs w:val="18"/>
    </w:rPr>
  </w:style>
  <w:style w:type="character" w:styleId="a7">
    <w:name w:val="Hyperlink"/>
    <w:basedOn w:val="a0"/>
    <w:uiPriority w:val="99"/>
    <w:unhideWhenUsed/>
    <w:rsid w:val="00B2534C"/>
    <w:rPr>
      <w:color w:val="0563C1" w:themeColor="hyperlink"/>
      <w:u w:val="single"/>
    </w:rPr>
  </w:style>
  <w:style w:type="paragraph" w:customStyle="1" w:styleId="RefListing">
    <w:name w:val="RefListing"/>
    <w:basedOn w:val="a"/>
    <w:rsid w:val="00B2534C"/>
    <w:pPr>
      <w:suppressAutoHyphens/>
      <w:ind w:left="245" w:hanging="245"/>
    </w:pPr>
  </w:style>
  <w:style w:type="paragraph" w:customStyle="1" w:styleId="NormalNoIndent">
    <w:name w:val="NormalNoIndent"/>
    <w:basedOn w:val="a"/>
    <w:qFormat/>
    <w:rsid w:val="00AD1929"/>
    <w:pPr>
      <w:ind w:firstLine="0"/>
    </w:pPr>
  </w:style>
  <w:style w:type="table" w:styleId="a8">
    <w:name w:val="Table Grid"/>
    <w:basedOn w:val="a1"/>
    <w:uiPriority w:val="39"/>
    <w:rsid w:val="009A0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53903"/>
    <w:pPr>
      <w:ind w:firstLineChars="200" w:firstLine="420"/>
    </w:pPr>
  </w:style>
  <w:style w:type="paragraph" w:styleId="aa">
    <w:name w:val="Normal (Web)"/>
    <w:basedOn w:val="a"/>
    <w:uiPriority w:val="99"/>
    <w:unhideWhenUsed/>
    <w:rsid w:val="00D53903"/>
    <w:pPr>
      <w:tabs>
        <w:tab w:val="clear" w:pos="4800"/>
        <w:tab w:val="clear" w:pos="9360"/>
      </w:tabs>
      <w:spacing w:before="100" w:beforeAutospacing="1" w:after="100" w:afterAutospacing="1" w:line="240" w:lineRule="auto"/>
      <w:ind w:firstLine="0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758E0-0728-4EA0-A7C3-1EDCA2649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281</Words>
  <Characters>1605</Characters>
  <Application>Microsoft Office Word</Application>
  <DocSecurity>0</DocSecurity>
  <Lines>13</Lines>
  <Paragraphs>3</Paragraphs>
  <ScaleCrop>false</ScaleCrop>
  <Company>Microsoft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9</cp:revision>
  <dcterms:created xsi:type="dcterms:W3CDTF">2018-08-22T03:20:00Z</dcterms:created>
  <dcterms:modified xsi:type="dcterms:W3CDTF">2018-10-02T13:12:00Z</dcterms:modified>
</cp:coreProperties>
</file>